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D66" w:rsidRDefault="002B4D66">
      <w:pPr>
        <w:rPr>
          <w:rFonts w:ascii="Times New Roman" w:hAnsi="Times New Roman" w:cs="Times New Roman"/>
          <w:b/>
          <w:sz w:val="22"/>
        </w:rPr>
      </w:pPr>
      <w:r w:rsidRPr="003819FE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>1</w:t>
      </w:r>
      <w:r w:rsidR="00283BEC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="00283BEC" w:rsidRPr="00A74324">
        <w:rPr>
          <w:rFonts w:ascii="Times New Roman" w:hAnsi="Times New Roman" w:cs="Times New Roman"/>
          <w:b/>
        </w:rPr>
        <w:t>The</w:t>
      </w:r>
      <w:proofErr w:type="gramEnd"/>
      <w:r w:rsidR="00283BEC" w:rsidRPr="00A74324">
        <w:rPr>
          <w:rFonts w:ascii="Times New Roman" w:hAnsi="Times New Roman" w:cs="Times New Roman"/>
          <w:b/>
        </w:rPr>
        <w:t xml:space="preserve"> </w:t>
      </w:r>
      <w:proofErr w:type="spellStart"/>
      <w:r w:rsidR="00283BEC" w:rsidRPr="00A74324">
        <w:rPr>
          <w:rFonts w:ascii="Times New Roman" w:hAnsi="Times New Roman" w:cs="Times New Roman" w:hint="eastAsia"/>
          <w:b/>
        </w:rPr>
        <w:t>C</w:t>
      </w:r>
      <w:r w:rsidR="00283BEC" w:rsidRPr="00A74324">
        <w:rPr>
          <w:rFonts w:ascii="Times New Roman" w:hAnsi="Times New Roman" w:cs="Times New Roman"/>
          <w:b/>
        </w:rPr>
        <w:t>linicopathological</w:t>
      </w:r>
      <w:proofErr w:type="spellEnd"/>
      <w:r w:rsidR="00283BEC" w:rsidRPr="00A74324">
        <w:rPr>
          <w:rFonts w:ascii="Times New Roman" w:hAnsi="Times New Roman" w:cs="Times New Roman"/>
          <w:b/>
        </w:rPr>
        <w:t xml:space="preserve"> </w:t>
      </w:r>
      <w:r w:rsidR="00283BEC" w:rsidRPr="00A74324">
        <w:rPr>
          <w:rFonts w:ascii="Times New Roman" w:hAnsi="Times New Roman" w:cs="Times New Roman" w:hint="eastAsia"/>
          <w:b/>
        </w:rPr>
        <w:t>C</w:t>
      </w:r>
      <w:r w:rsidR="00283BEC" w:rsidRPr="00A74324">
        <w:rPr>
          <w:rFonts w:ascii="Times New Roman" w:hAnsi="Times New Roman" w:cs="Times New Roman"/>
          <w:b/>
        </w:rPr>
        <w:t xml:space="preserve">haracteristics of CHCAMS </w:t>
      </w:r>
      <w:r w:rsidR="00283BEC" w:rsidRPr="00A74324">
        <w:rPr>
          <w:rFonts w:ascii="Times New Roman" w:hAnsi="Times New Roman" w:cs="Times New Roman" w:hint="eastAsia"/>
          <w:b/>
        </w:rPr>
        <w:t>C</w:t>
      </w:r>
      <w:r w:rsidR="00283BEC" w:rsidRPr="00A74324">
        <w:rPr>
          <w:rFonts w:ascii="Times New Roman" w:hAnsi="Times New Roman" w:cs="Times New Roman"/>
          <w:b/>
        </w:rPr>
        <w:t>ohort</w:t>
      </w:r>
    </w:p>
    <w:tbl>
      <w:tblPr>
        <w:tblStyle w:val="a4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4503"/>
        <w:gridCol w:w="4019"/>
      </w:tblGrid>
      <w:tr w:rsidR="00283BEC" w:rsidRPr="00283BEC" w:rsidTr="00D5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283BEC" w:rsidRPr="00283BEC" w:rsidRDefault="00283BEC" w:rsidP="000C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4019" w:type="dxa"/>
          </w:tcPr>
          <w:p w:rsidR="00283BEC" w:rsidRPr="00283BEC" w:rsidRDefault="00283BEC" w:rsidP="000C7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ale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55.8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44.2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53.85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.14</w:t>
            </w:r>
            <w:bookmarkStart w:id="0" w:name="_GoBack"/>
            <w:bookmarkEnd w:id="0"/>
            <w:r w:rsidR="00CE2794"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≤60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60.5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＞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60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39.5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 xml:space="preserve">Intra or Extra </w:t>
            </w:r>
            <w:proofErr w:type="spellStart"/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2E0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0512E0" w:rsidRPr="000512E0" w:rsidRDefault="000512E0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i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ntra</w:t>
            </w:r>
          </w:p>
        </w:tc>
        <w:tc>
          <w:tcPr>
            <w:tcW w:w="4019" w:type="dxa"/>
            <w:shd w:val="clear" w:color="auto" w:fill="auto"/>
          </w:tcPr>
          <w:p w:rsidR="000512E0" w:rsidRPr="00283BEC" w:rsidRDefault="0086136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43.2%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e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xtra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="006B70E2">
              <w:rPr>
                <w:rFonts w:ascii="Times New Roman" w:hAnsi="Times New Roman" w:cs="Times New Roman" w:hint="eastAsia"/>
                <w:sz w:val="18"/>
                <w:szCs w:val="18"/>
              </w:rPr>
              <w:t>(56.8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eck </w:t>
            </w:r>
            <w:proofErr w:type="spellStart"/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N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1.1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estis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13.7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olon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13.2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9D3501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</w:t>
            </w:r>
            <w:r w:rsidR="00283BEC"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roin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proofErr w:type="spellStart"/>
            <w:r w:rsidR="000512E0"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N</w:t>
            </w:r>
            <w:r w:rsidR="000512E0"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19" w:type="dxa"/>
            <w:shd w:val="clear" w:color="auto" w:fill="auto"/>
          </w:tcPr>
          <w:p w:rsidR="00283BEC" w:rsidRPr="00283BEC" w:rsidRDefault="0086136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7.3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others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4.7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VCAN-H Score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(cutoff 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=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275.42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, 2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3.37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4.60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66.8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3.2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CD3G+ T cells-ratio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%,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cutoff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=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2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.5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4.25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.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2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2.1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67.9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C1QB-H Score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(cutoff 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=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82.41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5.98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.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1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61.6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8.4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nil"/>
            </w:tcBorders>
            <w:shd w:val="clear" w:color="auto" w:fill="auto"/>
          </w:tcPr>
          <w:p w:rsidR="00283BEC" w:rsidRPr="000C7867" w:rsidRDefault="00283BEC" w:rsidP="000C786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 xml:space="preserve">CD68+ </w:t>
            </w:r>
            <w:proofErr w:type="spellStart"/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Mφ</w:t>
            </w:r>
            <w:proofErr w:type="spellEnd"/>
            <w:r w:rsidRPr="00283BEC">
              <w:rPr>
                <w:rFonts w:ascii="Times New Roman" w:hAnsi="Times New Roman" w:cs="Times New Roman"/>
                <w:sz w:val="18"/>
                <w:szCs w:val="18"/>
              </w:rPr>
              <w:t xml:space="preserve"> -ratio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%,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utoff 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=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8.6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7.75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.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5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7867" w:rsidRPr="00283BEC" w:rsidTr="00D56E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nil"/>
            </w:tcBorders>
            <w:shd w:val="clear" w:color="auto" w:fill="auto"/>
          </w:tcPr>
          <w:p w:rsidR="000C7867" w:rsidRPr="00283BEC" w:rsidRDefault="000C7867" w:rsidP="000C786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auto"/>
          </w:tcPr>
          <w:p w:rsidR="000C7867" w:rsidRDefault="000C7867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65.8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4.2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CD4+ T cells-ratio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%,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utoff 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=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3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, 0.68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.2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69.5%)</w:t>
            </w: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30.5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283BEC" w:rsidRDefault="00283BEC" w:rsidP="000C78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EC">
              <w:rPr>
                <w:rFonts w:ascii="Times New Roman" w:hAnsi="Times New Roman" w:cs="Times New Roman"/>
                <w:sz w:val="18"/>
                <w:szCs w:val="18"/>
              </w:rPr>
              <w:t>CD8+ T cells-ratio</w:t>
            </w:r>
            <w:r w:rsidRPr="00283B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%, 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utoff 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=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.375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%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.69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0.</w:t>
            </w:r>
            <w:r w:rsidR="00166820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56</w:t>
            </w:r>
            <w:r w:rsidRPr="000512E0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perscript"/>
              </w:rPr>
              <w:t>a</w:t>
            </w: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283BEC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BEC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Low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12.6%)</w:t>
            </w:r>
          </w:p>
        </w:tc>
      </w:tr>
      <w:tr w:rsidR="00283BEC" w:rsidRPr="00283BEC" w:rsidTr="00D5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283BEC" w:rsidRPr="000512E0" w:rsidRDefault="00283BEC" w:rsidP="000C7867">
            <w:pPr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512E0">
              <w:rPr>
                <w:rFonts w:ascii="Times New Roman" w:hAnsi="Times New Roman" w:cs="Times New Roman"/>
                <w:b w:val="0"/>
                <w:sz w:val="18"/>
                <w:szCs w:val="18"/>
              </w:rPr>
              <w:t>High</w:t>
            </w:r>
          </w:p>
        </w:tc>
        <w:tc>
          <w:tcPr>
            <w:tcW w:w="4019" w:type="dxa"/>
            <w:shd w:val="clear" w:color="auto" w:fill="auto"/>
          </w:tcPr>
          <w:p w:rsidR="00283BEC" w:rsidRPr="00283BEC" w:rsidRDefault="00166820" w:rsidP="000C7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  <w:r w:rsidR="00584B72">
              <w:rPr>
                <w:rFonts w:ascii="Times New Roman" w:hAnsi="Times New Roman" w:cs="Times New Roman" w:hint="eastAsia"/>
                <w:sz w:val="18"/>
                <w:szCs w:val="18"/>
              </w:rPr>
              <w:t>(87.4%)</w:t>
            </w:r>
          </w:p>
        </w:tc>
      </w:tr>
      <w:tr w:rsidR="000C7867" w:rsidRPr="00283BEC" w:rsidTr="00D56E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0C7867" w:rsidRPr="000512E0" w:rsidRDefault="000C7867" w:rsidP="000C78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019" w:type="dxa"/>
            <w:shd w:val="clear" w:color="auto" w:fill="auto"/>
          </w:tcPr>
          <w:p w:rsidR="000C7867" w:rsidRDefault="000C7867" w:rsidP="000C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Default="000C7867">
      <w:pPr>
        <w:rPr>
          <w:rFonts w:ascii="Times New Roman" w:hAnsi="Times New Roman" w:cs="Times New Roman"/>
          <w:b/>
          <w:sz w:val="22"/>
        </w:rPr>
      </w:pPr>
    </w:p>
    <w:p w:rsidR="000C7867" w:rsidRPr="000512E0" w:rsidRDefault="000C7867" w:rsidP="000C7867">
      <w:pPr>
        <w:rPr>
          <w:rFonts w:ascii="Times New Roman" w:hAnsi="Times New Roman" w:cs="Times New Roman"/>
          <w:sz w:val="18"/>
          <w:szCs w:val="18"/>
        </w:rPr>
      </w:pPr>
      <w:r w:rsidRPr="000512E0">
        <w:rPr>
          <w:rFonts w:ascii="Times New Roman" w:hAnsi="Times New Roman" w:cs="Times New Roman"/>
          <w:sz w:val="18"/>
          <w:szCs w:val="18"/>
        </w:rPr>
        <w:t xml:space="preserve">a. </w:t>
      </w:r>
      <w:proofErr w:type="spellStart"/>
      <w:r w:rsidRPr="000512E0">
        <w:rPr>
          <w:rFonts w:ascii="Times New Roman" w:hAnsi="Times New Roman" w:cs="Times New Roman"/>
          <w:sz w:val="18"/>
          <w:szCs w:val="18"/>
        </w:rPr>
        <w:t>mean±SEM</w:t>
      </w:r>
      <w:proofErr w:type="spellEnd"/>
      <w:r w:rsidRPr="000512E0">
        <w:rPr>
          <w:rFonts w:ascii="Times New Roman" w:hAnsi="Times New Roman" w:cs="Times New Roman"/>
          <w:sz w:val="18"/>
          <w:szCs w:val="18"/>
        </w:rPr>
        <w:t>, b. Lymph node</w:t>
      </w:r>
    </w:p>
    <w:p w:rsidR="000C7867" w:rsidRPr="000C7867" w:rsidRDefault="000C7867">
      <w:pPr>
        <w:rPr>
          <w:rFonts w:ascii="Times New Roman" w:hAnsi="Times New Roman" w:cs="Times New Roman"/>
          <w:b/>
          <w:sz w:val="22"/>
        </w:rPr>
      </w:pPr>
    </w:p>
    <w:p w:rsidR="0041597B" w:rsidRDefault="0041597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41597B" w:rsidRDefault="0041597B">
      <w:pPr>
        <w:rPr>
          <w:rFonts w:ascii="Times New Roman" w:hAnsi="Times New Roman" w:cs="Times New Roman"/>
          <w:b/>
          <w:sz w:val="22"/>
        </w:rPr>
        <w:sectPr w:rsidR="0041597B" w:rsidSect="000C7867">
          <w:pgSz w:w="11906" w:h="16838"/>
          <w:pgMar w:top="1077" w:right="1440" w:bottom="1077" w:left="1440" w:header="851" w:footer="992" w:gutter="0"/>
          <w:cols w:space="425"/>
          <w:docGrid w:type="lines" w:linePitch="312"/>
        </w:sectPr>
      </w:pPr>
    </w:p>
    <w:p w:rsidR="006E5FF3" w:rsidRPr="003819FE" w:rsidRDefault="00063555">
      <w:pPr>
        <w:rPr>
          <w:rFonts w:ascii="Times New Roman" w:hAnsi="Times New Roman" w:cs="Times New Roman"/>
          <w:b/>
          <w:sz w:val="22"/>
        </w:rPr>
      </w:pPr>
      <w:r w:rsidRPr="003819FE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2B4D66">
        <w:rPr>
          <w:rFonts w:ascii="Times New Roman" w:hAnsi="Times New Roman" w:cs="Times New Roman" w:hint="eastAsia"/>
          <w:b/>
          <w:sz w:val="22"/>
        </w:rPr>
        <w:t>2</w:t>
      </w:r>
      <w:r w:rsidRPr="003819FE">
        <w:rPr>
          <w:rFonts w:ascii="Times New Roman" w:hAnsi="Times New Roman" w:cs="Times New Roman"/>
          <w:b/>
          <w:sz w:val="22"/>
        </w:rPr>
        <w:t xml:space="preserve"> The prediction of drug sensitivity</w:t>
      </w:r>
    </w:p>
    <w:p w:rsidR="00063555" w:rsidRPr="003819FE" w:rsidRDefault="00063555">
      <w:pPr>
        <w:rPr>
          <w:rFonts w:ascii="Times New Roman" w:hAnsi="Times New Roman" w:cs="Times New Roman"/>
          <w:b/>
          <w:sz w:val="22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73"/>
        <w:gridCol w:w="1454"/>
        <w:gridCol w:w="2551"/>
        <w:gridCol w:w="1606"/>
        <w:gridCol w:w="2363"/>
        <w:gridCol w:w="2268"/>
        <w:gridCol w:w="2159"/>
      </w:tblGrid>
      <w:tr w:rsidR="006E5FF3" w:rsidRPr="003819FE" w:rsidTr="00756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  <w:shd w:val="clear" w:color="auto" w:fill="auto"/>
            <w:noWrap/>
            <w:vAlign w:val="center"/>
            <w:hideMark/>
          </w:tcPr>
          <w:p w:rsidR="006E5FF3" w:rsidRPr="003819FE" w:rsidRDefault="006E5FF3" w:rsidP="006E5F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61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GSE53786 Sensitivity Score (Mean</w:t>
            </w:r>
            <w:r w:rsidR="00AA21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A21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SEM)</w:t>
            </w:r>
          </w:p>
        </w:tc>
        <w:tc>
          <w:tcPr>
            <w:tcW w:w="679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GSE32918 Sensitivity Score (Mean</w:t>
            </w:r>
            <w:r w:rsidR="00AA21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A21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SEM)</w:t>
            </w:r>
          </w:p>
        </w:tc>
      </w:tr>
      <w:tr w:rsidR="0041597B" w:rsidRPr="003819FE" w:rsidTr="00756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5FF3" w:rsidRPr="003819FE" w:rsidRDefault="006E5FF3" w:rsidP="006E5F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 w:rsidR="003819FE" w:rsidRPr="00381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F3" w:rsidRPr="003819FE" w:rsidRDefault="006E5FF3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 w:rsidR="003819FE" w:rsidRPr="00381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Carmustine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86.997±11.7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21.590±10.47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38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74.022±8.1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32.643±6.37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86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Cytarabine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6.668±0.4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5.361±0.30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6.894±0.3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5.654±0.35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353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52.990±3.3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7.582±1.86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9×10</w:t>
            </w: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8.933±1.7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0.808±1.66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5×10</w:t>
            </w: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Vincrist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03±0.0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46±0.00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19±0.0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23±0.031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47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.509±0.1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.066±0.12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3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4.618±0.0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.924±0.05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09×10</w:t>
            </w: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-9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Afuresert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3.022±0.5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3.420±0.60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593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3.847±0.3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2.380±0.3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7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Bortezom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08±0.000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07±0.000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5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081±0.0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076±0.000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5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Ibrutin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97.082±3.2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91.220±3.25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06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98.641±2.1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87.625±1.63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0836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7.392±1.1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4.720±0.90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53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7.358±0.6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34.545±0.66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2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OTX01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3.468±0.6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1.710±0.48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90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2.439±0.3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2.818±0.590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642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Cyclophosphamid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77.152±3.5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70.524±3.35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76.726±2.8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173.443±3.27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019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Dinacicl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607±0.00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606±0.001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871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61±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065±0.00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5872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Buparlis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2.590±0.0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2.617±0.05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772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2.615±0.0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2.643±0.05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177</w:t>
            </w:r>
          </w:p>
        </w:tc>
      </w:tr>
      <w:tr w:rsidR="004D1755" w:rsidRPr="003819FE" w:rsidTr="004D1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Alisertib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7.352±0.3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6.855±0.35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56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7.284±0.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6.947±0.24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359</w:t>
            </w:r>
          </w:p>
        </w:tc>
      </w:tr>
      <w:tr w:rsidR="004D1755" w:rsidRPr="003819FE" w:rsidTr="004D17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696±0.1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595±0.06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239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732±0.1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818±0.15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D1755" w:rsidRPr="003819FE" w:rsidRDefault="004D1755" w:rsidP="004D1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9FE">
              <w:rPr>
                <w:rFonts w:ascii="Times New Roman" w:hAnsi="Times New Roman" w:cs="Times New Roman"/>
                <w:sz w:val="18"/>
                <w:szCs w:val="18"/>
              </w:rPr>
              <w:t>0.1453</w:t>
            </w:r>
          </w:p>
        </w:tc>
      </w:tr>
    </w:tbl>
    <w:p w:rsidR="00AD7D70" w:rsidRPr="003819FE" w:rsidRDefault="003819FE">
      <w:pPr>
        <w:rPr>
          <w:rFonts w:ascii="Times New Roman" w:hAnsi="Times New Roman" w:cs="Times New Roman"/>
          <w:sz w:val="18"/>
          <w:szCs w:val="18"/>
        </w:rPr>
      </w:pPr>
      <w:r w:rsidRPr="003819FE">
        <w:rPr>
          <w:rFonts w:ascii="Times New Roman" w:hAnsi="Times New Roman" w:cs="Times New Roman"/>
          <w:sz w:val="18"/>
          <w:szCs w:val="18"/>
        </w:rPr>
        <w:t>1. Wilcoxon rank sum test</w:t>
      </w:r>
      <w:r>
        <w:rPr>
          <w:rFonts w:ascii="Times New Roman" w:hAnsi="Times New Roman" w:cs="Times New Roman" w:hint="eastAsia"/>
          <w:sz w:val="18"/>
          <w:szCs w:val="18"/>
        </w:rPr>
        <w:t>, P value &lt; 0.05 is regarded as statistically significant.</w:t>
      </w:r>
    </w:p>
    <w:sectPr w:rsidR="00AD7D70" w:rsidRPr="003819FE" w:rsidSect="0041597B">
      <w:pgSz w:w="16838" w:h="11906" w:orient="landscape"/>
      <w:pgMar w:top="1440" w:right="1077" w:bottom="1440" w:left="107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53F"/>
    <w:rsid w:val="000512E0"/>
    <w:rsid w:val="00063555"/>
    <w:rsid w:val="000C7867"/>
    <w:rsid w:val="00166820"/>
    <w:rsid w:val="00193C49"/>
    <w:rsid w:val="00283BEC"/>
    <w:rsid w:val="002B4D66"/>
    <w:rsid w:val="003819FE"/>
    <w:rsid w:val="0041597B"/>
    <w:rsid w:val="004D1755"/>
    <w:rsid w:val="00584B72"/>
    <w:rsid w:val="006B70E2"/>
    <w:rsid w:val="006E5FF3"/>
    <w:rsid w:val="007A696E"/>
    <w:rsid w:val="00861360"/>
    <w:rsid w:val="009D3501"/>
    <w:rsid w:val="00A2453F"/>
    <w:rsid w:val="00AA21EA"/>
    <w:rsid w:val="00AD7D70"/>
    <w:rsid w:val="00CE2794"/>
    <w:rsid w:val="00D5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4D17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4D17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6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ang</dc:creator>
  <cp:keywords/>
  <dc:description/>
  <cp:lastModifiedBy>NHuang</cp:lastModifiedBy>
  <cp:revision>19</cp:revision>
  <dcterms:created xsi:type="dcterms:W3CDTF">2023-09-14T05:00:00Z</dcterms:created>
  <dcterms:modified xsi:type="dcterms:W3CDTF">2023-09-27T14:32:00Z</dcterms:modified>
</cp:coreProperties>
</file>